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28F" w:rsidRPr="00743686" w:rsidRDefault="006A2B21" w:rsidP="00E8428F">
      <w:pPr>
        <w:rPr>
          <w:b/>
        </w:rPr>
      </w:pPr>
      <w:r>
        <w:rPr>
          <w:b/>
        </w:rPr>
        <w:t>S3</w:t>
      </w:r>
      <w:r w:rsidR="00E8428F" w:rsidRPr="00743686">
        <w:rPr>
          <w:b/>
        </w:rPr>
        <w:t xml:space="preserve"> </w:t>
      </w:r>
      <w:r w:rsidR="007A35B9">
        <w:rPr>
          <w:b/>
        </w:rPr>
        <w:t xml:space="preserve">Table: </w:t>
      </w:r>
      <w:bookmarkStart w:id="0" w:name="_GoBack"/>
      <w:bookmarkEnd w:id="0"/>
      <w:r w:rsidR="00E8428F" w:rsidRPr="00743686">
        <w:rPr>
          <w:b/>
        </w:rPr>
        <w:t>Interview schedule for Health care provi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E8428F" w:rsidTr="007A35B9">
        <w:tc>
          <w:tcPr>
            <w:tcW w:w="2605" w:type="dxa"/>
          </w:tcPr>
          <w:p w:rsidR="00E8428F" w:rsidRDefault="00E8428F" w:rsidP="000F15FF">
            <w:r>
              <w:t>Introduction</w:t>
            </w:r>
          </w:p>
        </w:tc>
        <w:tc>
          <w:tcPr>
            <w:tcW w:w="6745" w:type="dxa"/>
          </w:tcPr>
          <w:p w:rsidR="00E8428F" w:rsidRDefault="00E8428F" w:rsidP="000F15FF">
            <w:r>
              <w:t>Welcome</w:t>
            </w:r>
          </w:p>
          <w:p w:rsidR="00E8428F" w:rsidRDefault="00E8428F" w:rsidP="000F15FF">
            <w:r>
              <w:t>Introductory information about the study</w:t>
            </w:r>
          </w:p>
          <w:p w:rsidR="00E8428F" w:rsidRDefault="00E8428F" w:rsidP="000F15FF">
            <w:r>
              <w:t>Consent</w:t>
            </w:r>
          </w:p>
        </w:tc>
      </w:tr>
      <w:tr w:rsidR="00E8428F" w:rsidTr="007A35B9">
        <w:tc>
          <w:tcPr>
            <w:tcW w:w="2605" w:type="dxa"/>
          </w:tcPr>
          <w:p w:rsidR="00E8428F" w:rsidRDefault="00E8428F" w:rsidP="000F15FF">
            <w:r>
              <w:t>Personal history of the participants</w:t>
            </w:r>
          </w:p>
        </w:tc>
        <w:tc>
          <w:tcPr>
            <w:tcW w:w="6745" w:type="dxa"/>
          </w:tcPr>
          <w:p w:rsidR="00E8428F" w:rsidRDefault="00E8428F" w:rsidP="000F15FF">
            <w:r>
              <w:t xml:space="preserve">Age, gender, educational qualification, current occupation, </w:t>
            </w:r>
          </w:p>
        </w:tc>
      </w:tr>
      <w:tr w:rsidR="00E8428F" w:rsidTr="007A35B9">
        <w:tc>
          <w:tcPr>
            <w:tcW w:w="2605" w:type="dxa"/>
          </w:tcPr>
          <w:p w:rsidR="00E8428F" w:rsidRDefault="00E8428F" w:rsidP="000F15FF">
            <w:r>
              <w:t>Major questions</w:t>
            </w:r>
          </w:p>
        </w:tc>
        <w:tc>
          <w:tcPr>
            <w:tcW w:w="6745" w:type="dxa"/>
          </w:tcPr>
          <w:p w:rsidR="002836CA" w:rsidRDefault="002836CA" w:rsidP="002836CA">
            <w:pPr>
              <w:pStyle w:val="ListParagraph"/>
              <w:numPr>
                <w:ilvl w:val="0"/>
                <w:numId w:val="1"/>
              </w:numPr>
            </w:pPr>
            <w:r>
              <w:t>Do you think mother and caregiver of the children in your area have enough knowledge on breastfeeding practices? Please explain with some examples.</w:t>
            </w:r>
          </w:p>
          <w:p w:rsidR="00E8428F" w:rsidRDefault="00E8428F" w:rsidP="002836CA">
            <w:pPr>
              <w:pStyle w:val="ListParagraph"/>
              <w:numPr>
                <w:ilvl w:val="0"/>
                <w:numId w:val="1"/>
              </w:numPr>
            </w:pPr>
            <w:r>
              <w:t>What are the practices of the mother (both hospital</w:t>
            </w:r>
            <w:r w:rsidR="003D431A">
              <w:t xml:space="preserve"> delivery and home delivery; normal or </w:t>
            </w:r>
            <w:r w:rsidR="00042540">
              <w:t>C-section</w:t>
            </w:r>
            <w:r w:rsidR="003D431A">
              <w:t xml:space="preserve">) </w:t>
            </w:r>
            <w:r>
              <w:t>regarding breastfeeding (Probe: initiation of breast feeding,  baby been given anything other than breast since born, milk exclusive breast feeding, duration of breast feeding)</w:t>
            </w:r>
          </w:p>
          <w:p w:rsidR="003D431A" w:rsidRDefault="003D431A" w:rsidP="002836CA">
            <w:pPr>
              <w:pStyle w:val="ListParagraph"/>
              <w:numPr>
                <w:ilvl w:val="0"/>
                <w:numId w:val="1"/>
              </w:numPr>
            </w:pPr>
            <w:r>
              <w:t>What are the practices of the mother (both hospital delivery and home delivery; normal or C-section) regarding formula feeding (Probe: initiation of breast feeding,  baby been given anything other than breast since born, exclusive breast feeding, duration of breast feeding)</w:t>
            </w:r>
          </w:p>
          <w:p w:rsidR="002836CA" w:rsidRPr="00433D2C" w:rsidRDefault="002836CA" w:rsidP="002836CA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cstheme="minorHAnsi"/>
              </w:rPr>
            </w:pPr>
            <w:r w:rsidRPr="00433D2C">
              <w:rPr>
                <w:rFonts w:cstheme="minorHAnsi"/>
              </w:rPr>
              <w:t>Do any mothers/caregivers seek suggestion about child feeding practices to you?</w:t>
            </w:r>
          </w:p>
          <w:p w:rsidR="002836CA" w:rsidRPr="002836CA" w:rsidRDefault="002836CA" w:rsidP="002836CA">
            <w:pPr>
              <w:pStyle w:val="ListParagraph"/>
              <w:numPr>
                <w:ilvl w:val="0"/>
                <w:numId w:val="1"/>
              </w:numPr>
              <w:spacing w:before="120" w:after="120"/>
              <w:jc w:val="both"/>
              <w:rPr>
                <w:rFonts w:cstheme="minorHAnsi"/>
              </w:rPr>
            </w:pPr>
            <w:r w:rsidRPr="00433D2C">
              <w:rPr>
                <w:rFonts w:cstheme="minorHAnsi"/>
              </w:rPr>
              <w:t>What type of problem they face? Or what type of suggestion they seek for? (Probe: Example as much as possible)</w:t>
            </w:r>
          </w:p>
          <w:p w:rsidR="003D431A" w:rsidRDefault="003D431A" w:rsidP="002836CA">
            <w:pPr>
              <w:pStyle w:val="ListParagraph"/>
              <w:numPr>
                <w:ilvl w:val="0"/>
                <w:numId w:val="1"/>
              </w:numPr>
            </w:pPr>
            <w:r>
              <w:t xml:space="preserve">How do you encourage women regarding breastfeeding (Probe: mother who have delivered at hospital, mother who take consultation for their infants and child, caregiver/fathers) </w:t>
            </w:r>
          </w:p>
          <w:p w:rsidR="002836CA" w:rsidRDefault="002836CA" w:rsidP="002836C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433D2C">
              <w:rPr>
                <w:rFonts w:cstheme="minorHAnsi"/>
              </w:rPr>
              <w:t>What do you think what is the influencing factors of infant feeding practices</w:t>
            </w:r>
            <w:r>
              <w:t xml:space="preserve">? (Probe: social, cultural, financial, institutional, media etc.) </w:t>
            </w:r>
          </w:p>
          <w:p w:rsidR="00B4538C" w:rsidRPr="00B4538C" w:rsidRDefault="00B4538C" w:rsidP="00B4538C">
            <w:pPr>
              <w:pStyle w:val="ListParagraph"/>
              <w:numPr>
                <w:ilvl w:val="0"/>
                <w:numId w:val="1"/>
              </w:numPr>
              <w:rPr>
                <w:rFonts w:cs="Calibri"/>
              </w:rPr>
            </w:pPr>
            <w:r>
              <w:rPr>
                <w:rFonts w:cs="Calibri"/>
              </w:rPr>
              <w:t xml:space="preserve">Why and how did </w:t>
            </w:r>
            <w:r w:rsidRPr="006A2D5A">
              <w:rPr>
                <w:rFonts w:cs="Calibri"/>
              </w:rPr>
              <w:t xml:space="preserve">a mother (in </w:t>
            </w:r>
            <w:r>
              <w:rPr>
                <w:rFonts w:cs="Calibri"/>
              </w:rPr>
              <w:t>this</w:t>
            </w:r>
            <w:r w:rsidRPr="006A2D5A">
              <w:rPr>
                <w:rFonts w:cs="Calibri"/>
              </w:rPr>
              <w:t xml:space="preserve"> community) initiate formula feeding? How they influenced? </w:t>
            </w:r>
            <w:r>
              <w:rPr>
                <w:rFonts w:cs="Calibri"/>
              </w:rPr>
              <w:t>From which sources the mother heard about infant formula?</w:t>
            </w:r>
          </w:p>
          <w:p w:rsidR="00E8428F" w:rsidRDefault="00E8428F" w:rsidP="002836CA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 xml:space="preserve">Do you have any suggestions regarding promoting breastfeeding practices and/or discourage formula feeding? Please explain. </w:t>
            </w:r>
          </w:p>
          <w:p w:rsidR="00E8428F" w:rsidRDefault="00E8428F" w:rsidP="000F15FF"/>
        </w:tc>
      </w:tr>
      <w:tr w:rsidR="00E8428F" w:rsidTr="007A35B9">
        <w:tc>
          <w:tcPr>
            <w:tcW w:w="2605" w:type="dxa"/>
          </w:tcPr>
          <w:p w:rsidR="00E8428F" w:rsidRDefault="00E8428F" w:rsidP="000F15FF">
            <w:r>
              <w:t>Closing questions</w:t>
            </w:r>
          </w:p>
        </w:tc>
        <w:tc>
          <w:tcPr>
            <w:tcW w:w="6745" w:type="dxa"/>
          </w:tcPr>
          <w:p w:rsidR="00E8428F" w:rsidRDefault="00E8428F" w:rsidP="000F15FF">
            <w:pPr>
              <w:pStyle w:val="ListParagraph"/>
              <w:numPr>
                <w:ilvl w:val="0"/>
                <w:numId w:val="1"/>
              </w:numPr>
            </w:pPr>
            <w:r>
              <w:t>Do you feel there is something important we should have asked that we did not address?</w:t>
            </w:r>
          </w:p>
          <w:p w:rsidR="00E8428F" w:rsidRDefault="00E8428F" w:rsidP="000F15FF">
            <w:pPr>
              <w:pStyle w:val="ListParagraph"/>
              <w:numPr>
                <w:ilvl w:val="0"/>
                <w:numId w:val="1"/>
              </w:numPr>
            </w:pPr>
            <w:r>
              <w:t xml:space="preserve">Thanks </w:t>
            </w:r>
          </w:p>
        </w:tc>
      </w:tr>
    </w:tbl>
    <w:p w:rsidR="00E8428F" w:rsidRDefault="00E8428F" w:rsidP="00E8428F"/>
    <w:p w:rsidR="00E8428F" w:rsidRDefault="00E8428F"/>
    <w:sectPr w:rsidR="00E84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6F2E1D"/>
    <w:multiLevelType w:val="hybridMultilevel"/>
    <w:tmpl w:val="69601FD8"/>
    <w:lvl w:ilvl="0" w:tplc="B622EE0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B7434E"/>
    <w:multiLevelType w:val="hybridMultilevel"/>
    <w:tmpl w:val="2D0C8782"/>
    <w:lvl w:ilvl="0" w:tplc="2AD819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C98"/>
    <w:rsid w:val="00037E08"/>
    <w:rsid w:val="00042540"/>
    <w:rsid w:val="002836CA"/>
    <w:rsid w:val="003D431A"/>
    <w:rsid w:val="006A2B21"/>
    <w:rsid w:val="006B008E"/>
    <w:rsid w:val="00743686"/>
    <w:rsid w:val="007A35B9"/>
    <w:rsid w:val="00B4538C"/>
    <w:rsid w:val="00BF6766"/>
    <w:rsid w:val="00C32C98"/>
    <w:rsid w:val="00DF1BFE"/>
    <w:rsid w:val="00E8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6D0616-0BB5-454D-BDCE-21B019885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C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2C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a Rahman</dc:creator>
  <cp:keywords/>
  <dc:description/>
  <cp:lastModifiedBy>Atiya</cp:lastModifiedBy>
  <cp:revision>3</cp:revision>
  <dcterms:created xsi:type="dcterms:W3CDTF">2019-01-20T03:14:00Z</dcterms:created>
  <dcterms:modified xsi:type="dcterms:W3CDTF">2019-01-27T09:32:00Z</dcterms:modified>
</cp:coreProperties>
</file>